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3</w:t>
      </w:r>
      <w:bookmarkStart w:id="0" w:name="_GoBack"/>
      <w:bookmarkEnd w:id="0"/>
      <w:r>
        <w:rPr>
          <w:rFonts w:cs="Arial" w:ascii="Arial" w:hAnsi="Arial"/>
        </w:rPr>
        <w:t>: Hazard ratio’s (CI’s) in the stratified analysis comparing HF to HF-free cases’ mortality risk related to leisure time physical activity categori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1989"/>
        <w:gridCol w:w="2579"/>
        <w:gridCol w:w="2636"/>
      </w:tblGrid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s with HF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-free patients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 xml:space="preserve">HR 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(95%CI)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 xml:space="preserve">HR 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(95%CI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 interaction ter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LTPA: Reference category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regular LTPA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 (0.43, 1.14)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 (0.50, 1.11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150 minute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54 (0.20, 1.03)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59 (0.37, 0.94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73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-300 minute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20 (0.04, 0.81)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42 (0.26, 0.70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29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300 minute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43 (0.20, 0.90)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47 (0.29, 0.76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67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for trend 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gt;0.01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gt;0.0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41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R = hazard ratio</w:t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95%CI = 95% confidence interval</w:t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TPA = Leisure Time Physical Activity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 HRs adjusted for age and sex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 Based on Cox regression analyses with LTPA as a continuous variable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 Derived from Cox regression analyses including interaction terms of HF-status with each LTPA category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945" w:leader="none"/>
        </w:tabs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Arial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8:08:00Z</dcterms:created>
  <dc:creator>Rony</dc:creator>
  <dc:description/>
  <dc:language>en-US</dc:language>
  <cp:lastModifiedBy>LOMANDAM</cp:lastModifiedBy>
  <dcterms:modified xsi:type="dcterms:W3CDTF">2016-09-28T18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AC125B09EB0A4693E1C80F7572F47B</vt:lpwstr>
  </property>
  <property fmtid="{D5CDD505-2E9C-101B-9397-08002B2CF9AE}" pid="3" name="Total_Editing_Time">
    <vt:lpwstr>Total_Editing_Time</vt:lpwstr>
  </property>
</Properties>
</file>